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>In Vitro</w:t>
      </w:r>
      <w:r>
        <w:rPr>
          <w:rFonts w:cs="Arial" w:ascii="Arial" w:hAnsi="Arial"/>
          <w:b/>
          <w:sz w:val="22"/>
          <w:szCs w:val="22"/>
        </w:rPr>
        <w:t xml:space="preserve"> Embryo Production</w:t>
      </w:r>
    </w:p>
    <w:p>
      <w:pPr>
        <w:pStyle w:val="NoSpacing"/>
        <w:spacing w:lineRule="auto" w:line="480"/>
        <w:ind w:firstLine="270"/>
        <w:jc w:val="both"/>
        <w:rPr/>
      </w:pPr>
      <w:r>
        <w:rPr>
          <w:rFonts w:cs="Arial" w:ascii="Arial" w:hAnsi="Arial"/>
          <w:sz w:val="22"/>
          <w:szCs w:val="22"/>
        </w:rPr>
        <w:t>Bovine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ovaries were collected from culled dairy heifers at local slaughterhouses as soon as possible after slaughter, and transported immediately to the laboratory. They were then washed 3 times in warm saline solution (38°C) supplemented with 0.5% kanamycin. Subsequently, follicles with a diameter of 2-6 mm were aspirated. Only unexpanded cumulus oocyte complexes (COCs) surrounded by five or more cumulus cell layers (quality grade I) were matured </w:t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in vitro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as described before [59]. Briefly, the COCs were washed three times in Hepes-TALP, a salt solution with 114 mM NaCl, 3.1 mM KCl, 0.3 mM Na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HP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4</w:t>
      </w:r>
      <w:r>
        <w:rPr>
          <w:rFonts w:cs="Arial" w:ascii="Arial" w:hAnsi="Arial"/>
          <w:color w:val="000000"/>
          <w:sz w:val="22"/>
          <w:szCs w:val="22"/>
          <w:lang w:val="en-GB"/>
        </w:rPr>
        <w:t>, 2.1 mM CaCl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·2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O, 0.4 mM MgCl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·6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O, 2 mM bicarbonate, 1 mM pyruvate, 36 mM lactate, 1 M Hepes, 2 µL/mL phenol red, 0.4 mg/mL BSA and 50 µg/mL gentamycin. The COCs were first washed in 500 µL maturation medium and then matured in groups of 50-60 COCs in 500 µL maturation medium in 4-well plates (Nunc®, Langenselbold, Germany) for 22-24 h in humidified air with 5% C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at 38.5°C. After </w:t>
      </w:r>
      <w:r>
        <w:rPr>
          <w:rFonts w:cs="Arial" w:ascii="Arial" w:hAnsi="Arial"/>
          <w:i/>
          <w:iCs/>
          <w:color w:val="000000"/>
          <w:sz w:val="22"/>
          <w:szCs w:val="22"/>
          <w:lang w:val="en-GB"/>
        </w:rPr>
        <w:t>in vitro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maturation (IVM), all COCs were coincubated per 100-120 with spermatozoa at a final concentration of 10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6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sperm cells/ml for 20 h at 38.5 °C in fertilization medium in a humidified 5% C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incubator. For all experiments, frozen bull semen of proven fertility [59] was thawed and live spermatozoa were selected by centrifugation on a discontinuous Percoll</w:t>
      </w: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®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gradient (90 and 45%, Amersham Biosciences, Roosendaal, The Netherlands). The final sperm-egg ratio was adjusted to 5000:1. Fertilization medium consisted of 114 mM NaCl, 3.1 mM KCl, 0.3 mM Na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HP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4</w:t>
      </w:r>
      <w:r>
        <w:rPr>
          <w:rFonts w:cs="Arial" w:ascii="Arial" w:hAnsi="Arial"/>
          <w:color w:val="000000"/>
          <w:sz w:val="22"/>
          <w:szCs w:val="22"/>
          <w:lang w:val="en-GB"/>
        </w:rPr>
        <w:t>, 2.1 mM CaCl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·2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O, 0.4 mM MgCl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·6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O, 25 mM bicarbonate, 1 mM pyruvate, 36 mM lactate, 2 µL/mL phenol red, 6 mg/mL BSA, 50 µg/mL gentamycin and 10 µL/mL heparin. After coincubation with spermatozoa, the presumptive zygotes were vortexed for 4 min to remove excess sperm and cumulus cells. After 3 wash steps with HEPES-TALP and modified SOF medium, presumptive zygotes were cultured per 25 ± 4 in 50 </w:t>
      </w:r>
      <w:r>
        <w:rPr>
          <w:rFonts w:cs="Arial" w:ascii="Arial" w:hAnsi="Arial"/>
          <w:color w:val="000000"/>
          <w:sz w:val="22"/>
          <w:szCs w:val="22"/>
        </w:rPr>
        <w:t>μ</w:t>
      </w:r>
      <w:r>
        <w:rPr>
          <w:rFonts w:cs="Arial" w:ascii="Arial" w:hAnsi="Arial"/>
          <w:color w:val="000000"/>
          <w:sz w:val="22"/>
          <w:szCs w:val="22"/>
          <w:lang w:val="en-GB"/>
        </w:rPr>
        <w:t>l modified SOF medium with mineral oil overlay (modular incubator: 38,5 °C, 5% C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, 5% 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and 90% N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) until day 7 p.i.. The SOF medium consisted of 108 mM NaCl, 7.2 mM KCl, 1.2 mM K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P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4</w:t>
      </w:r>
      <w:r>
        <w:rPr>
          <w:rFonts w:cs="Arial" w:ascii="Arial" w:hAnsi="Arial"/>
          <w:color w:val="000000"/>
          <w:sz w:val="22"/>
          <w:szCs w:val="22"/>
          <w:lang w:val="en-GB"/>
        </w:rPr>
        <w:t>, 0.8 mM MgS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4</w:t>
      </w:r>
      <w:r>
        <w:rPr>
          <w:rFonts w:cs="Arial" w:ascii="Arial" w:hAnsi="Arial"/>
          <w:color w:val="000000"/>
          <w:sz w:val="22"/>
          <w:szCs w:val="22"/>
          <w:lang w:val="en-GB"/>
        </w:rPr>
        <w:t>.7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O, 0.6% v/v sodium lactate, 25 mM NaHCO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3</w:t>
      </w:r>
      <w:r>
        <w:rPr>
          <w:rFonts w:cs="Arial" w:ascii="Arial" w:hAnsi="Arial"/>
          <w:color w:val="000000"/>
          <w:sz w:val="22"/>
          <w:szCs w:val="22"/>
          <w:lang w:val="en-GB"/>
        </w:rPr>
        <w:t>, 0.0266 mM phenol red, 0.73 mM sodium pyruvate, 1.78 mM CaCl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.2H</w:t>
      </w:r>
      <w:r>
        <w:rPr>
          <w:rFonts w:cs="Arial" w:ascii="Arial" w:hAnsi="Arial"/>
          <w:color w:val="000000"/>
          <w:sz w:val="22"/>
          <w:szCs w:val="22"/>
          <w:vertAlign w:val="subscript"/>
          <w:lang w:val="en-GB"/>
        </w:rPr>
        <w:t>2</w:t>
      </w:r>
      <w:r>
        <w:rPr>
          <w:rFonts w:cs="Arial" w:ascii="Arial" w:hAnsi="Arial"/>
          <w:color w:val="000000"/>
          <w:sz w:val="22"/>
          <w:szCs w:val="22"/>
          <w:lang w:val="en-GB"/>
        </w:rPr>
        <w:t>O, 0.34 mM</w:t>
      </w:r>
      <w:r>
        <w:rPr>
          <w:rFonts w:cs="Arial" w:ascii="Arial" w:hAnsi="Arial"/>
          <w:sz w:val="22"/>
          <w:szCs w:val="22"/>
          <w:lang w:val="en-GB"/>
        </w:rPr>
        <w:t xml:space="preserve"> trisodium citrate, 2.755 mM myoinositol, 3% v/v BME 50x, 1% v/v MEM 100x, 0.4 mM glutamine, 5%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serum and 50 µg/mL gentamycin. </w:t>
      </w:r>
    </w:p>
    <w:p>
      <w:pPr>
        <w:pStyle w:val="NoSpacing"/>
        <w:spacing w:lineRule="auto" w:line="480"/>
        <w:ind w:firstLine="27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Embryos originating from oocytes matured in control, HIGH SA and HIGH COMBI maturation medium were labelled as control, HIGH SA and HIGH COMBI embryos,</w:t>
      </w:r>
      <w:r>
        <w:rPr>
          <w:rFonts w:cs="Arial" w:ascii="Arial" w:hAnsi="Arial"/>
          <w:sz w:val="22"/>
          <w:szCs w:val="22"/>
          <w:lang w:val="en-GB"/>
        </w:rPr>
        <w:t xml:space="preserve"> respectively. </w:t>
      </w:r>
    </w:p>
    <w:sectPr>
      <w:type w:val="nextPage"/>
      <w:pgSz w:w="12240" w:h="15840"/>
      <w:pgMar w:left="1276" w:right="1325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lmlpage">
    <w:name w:val="nlm_lpag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8:27:00Z</dcterms:created>
  <dc:creator>Veerle</dc:creator>
  <dc:description/>
  <cp:keywords/>
  <dc:language>en-US</dc:language>
  <cp:lastModifiedBy>Veerle</cp:lastModifiedBy>
  <cp:lastPrinted>2011-07-20T13:19:00Z</cp:lastPrinted>
  <dcterms:modified xsi:type="dcterms:W3CDTF">2011-07-27T08:29:00Z</dcterms:modified>
  <cp:revision>4</cp:revision>
  <dc:subject/>
  <dc:title/>
</cp:coreProperties>
</file>